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 xml:space="preserve">Supplementary file </w:t>
      </w:r>
      <w:r>
        <w:rPr>
          <w:rFonts w:cs="Times New Roman" w:ascii="Times New Roman" w:hAnsi="Times New Roman"/>
          <w:b/>
          <w:bCs/>
          <w:sz w:val="22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2"/>
          <w:szCs w:val="24"/>
        </w:rPr>
        <w:t>. The detailed search strategies for each databas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earch strategies for PubMed:</w:t>
      </w:r>
    </w:p>
    <w:p>
      <w:pPr>
        <w:pStyle w:val="Normal"/>
        <w:rPr>
          <w:rFonts w:ascii="Times New Roman" w:hAnsi="Times New Roman" w:cs="Times New Roman"/>
        </w:rPr>
      </w:pPr>
      <w:bookmarkStart w:id="0" w:name="OLE_LINK1"/>
      <w:bookmarkEnd w:id="0"/>
      <w:r>
        <w:rPr>
          <w:rFonts w:cs="Times New Roman" w:ascii="Times New Roman" w:hAnsi="Times New Roman"/>
        </w:rPr>
        <w:t>(("Matrix Metalloproteinase 9"[Mesh]) OR ((((((((((((Metalloproteinase 9, Matrix[Title/Abstract]) OR (92-kDa Type IV Collagenase[Title/Abstract])) OR (92 kDa Type IV Collagenase[Title/Abstract])) OR (Matrix Metalloproteinase-9[Title/Abstract])) OR (MMP9 Metalloproteinase[Title/Abstract])) OR (Metalloproteinase, MMP9[Title/Abstract])) OR (MMP-9 Metalloproteinase[Title/Abstract])) OR (MMP 9 Metalloproteinase[Title/Abstract])) OR (</w:t>
      </w:r>
      <w:bookmarkStart w:id="1" w:name="OLE_LINK2"/>
      <w:r>
        <w:rPr>
          <w:rFonts w:cs="Times New Roman" w:ascii="Times New Roman" w:hAnsi="Times New Roman"/>
        </w:rPr>
        <w:t>Metalloproteinase, MMP-9</w:t>
      </w:r>
      <w:bookmarkEnd w:id="1"/>
      <w:r>
        <w:rPr>
          <w:rFonts w:cs="Times New Roman" w:ascii="Times New Roman" w:hAnsi="Times New Roman"/>
        </w:rPr>
        <w:t>[Title/Abstract])) OR (92-kDa Gelatinase[Title/Abstract])) OR (92 kDa Gelatinase[Title/Abstract])) OR (Gelatinase B[Title/Abstract]))) AND ((("Thyroid Neoplasms"[Mesh]) OR ((((((((((((((((((Neoplasm, Thyroid[Title/Abstract]) OR (Thyroid Neoplasm[Title/Abstract])) OR (Neoplasms, Thyroid[Title/Abstract])) OR (Thyroid Carcinoma[Title/Abstract])) OR (Carcinoma, Thyroid[Title/Abstract])) OR (Carcinomas, Thyroid[Title/Abstract])) OR (Thyroid Carcinomas[Title/Abstract])) OR (Cancer of Thyroid[Title/Abstract])) OR (Thyroid Cancers[Title/Abstract])) OR (Thyroid Cancer[Title/Abstract])) OR (Cancer, Thyroid[Title/Abstract])) OR (Cancers, Thyroid[Title/Abstract])) OR (Cancer of the Thyroid[Title/Abstract])) OR (Thyroid Adenoma[Title/Abstract])) OR (Adenoma, Thyroid[Title/Abstract])) OR (Adenomas, Thyroid[Title/Abstract])) OR (Thyroid Adenomas[Title/Abstract]))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1"/>
      <w:bookmarkStart w:id="3" w:name="OLE_LINK1"/>
      <w:bookmarkEnd w:id="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2. Search strategies for Web of Science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: ((((((((((((TS=(Matrix Metalloproteinase 9)) OR TS=(Metalloproteinase 9, Matrix)) OR TS=(92-kDa Type IV Collagenase)) OR TS=(92 kDa Type IV Collagenase)) OR TS=(Matrix Metalloproteinase-9)) OR TS=(MMP9 Metalloproteinase)) OR TS=(Metalloproteinase, MMP9)) OR TS=(MMP-9 Metalloproteinase)) OR TS=(MMP 9 Metalloproteinase)) OR TS=(Metalloproteinase, MMP-9)) OR TS=(92-kDa Gelatinase)) OR TS=(92 kDa Gelatinase)) OR TS=(Gelatinase B)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: (((((((((((((((((TS=(Thyroid Neoplasms)) OR TS=(Neoplasm, Thyroid)) OR TS=(Thyroid Neoplasm)) OR TS=(Neoplasms, Thyroid)) OR TS=(Thyroid Carcinoma)) OR TS=(Carcinoma, Thyroid)) OR TS=(Carcinomas, Thyroid)) OR TS=(Thyroid Carcinomas)) OR TS=(Cancer of Thyroid)) OR TS=(Thyroid Cancers)) OR TS=(Thyroid Cancer)) OR TS=(Cancer, Thyroid)) OR TS=(Cancers, Thyroid)) OR TS=(Cancer of the Thyroid)) OR TS=(Thyroid Adenoma)) OR TS=(Adenoma, Thyroid)) OR TS=(Adenomas, Thyroid)) OR TS=(Thyroid Adenomas)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: #2 AND #1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earch strategies for Embase: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.  'gelatinase b'/exp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>.  'metalloproteinase 9, matrix':ab,ti OR '92-kda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type iv collagenase':ab,ti OR '92 kda type iv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llagenase':ab,ti OR 'matrix metalloproteinase-9':ab,ti OR 'metalloproteinase, mmp9':ab,ti OR 'mmp9 metalloproteinase':ab,ti OR 'mmp-9 metalloproteinase':ab,ti OR 'mmp 9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metalloproteinase':ab,ti OR 'metalloproteinase, mmp-9':ab,ti OR '92-kda gelatinase':ab,ti OR '92 kda gelatinase':ab,ti OR 'matrix metalloproteinase 9':ab,ti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>.  #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OR #</w:t>
      </w:r>
      <w:r>
        <w:rPr>
          <w:rFonts w:cs="Times New Roman" w:ascii="Times New Roman" w:hAnsi="Times New Roman"/>
          <w:lang w:val="en-US" w:eastAsia="zh-CN"/>
        </w:rPr>
        <w:t>2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.  'thyroid cancer'/exp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 xml:space="preserve">.  'thyroid neoplasms':ab,ti OR 'neoplasm, thyroid':ab,ti OR 'thyroid neoplasm':ab,ti O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'neoplasms, thyroid':ab,ti OR 'carcinoma, thyroid':ab,ti OR 'carcinomas, thyroid':ab,ti OR 'thyroid carcinomas':ab,ti OR 'cancer of thyroid':ab,ti OR 'thyroid cancers':ab,ti OR 'cancer, thyroid':ab,ti OR 'cancers, thyroid':ab,ti OR 'cancer of the thyroid':ab,ti OR 'adenoma, thyroid':ab,ti OR 'adenomas, thyroid':ab,ti OR 'thyroid adenomas':ab,ti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等线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>.  #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OR #</w:t>
      </w:r>
      <w:r>
        <w:rPr>
          <w:rFonts w:cs="Times New Roman" w:ascii="Times New Roman" w:hAnsi="Times New Roman"/>
          <w:lang w:val="en-US" w:eastAsia="zh-CN"/>
        </w:rPr>
        <w:t>5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7</w:t>
      </w:r>
      <w:r>
        <w:rPr>
          <w:rFonts w:cs="Times New Roman" w:ascii="Times New Roman" w:hAnsi="Times New Roman"/>
        </w:rPr>
        <w:t>.  #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AND #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9:23:00Z</dcterms:created>
  <dc:creator>492749993</dc:creator>
  <dc:description/>
  <dc:language>en-US</dc:language>
  <cp:lastModifiedBy>槑</cp:lastModifiedBy>
  <dcterms:modified xsi:type="dcterms:W3CDTF">2023-06-06T03:12:4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82A4C979E742968034F1B07D8FACE3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